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tblpY="2433"/>
        <w:tblW w:w="98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"/>
        <w:gridCol w:w="1593"/>
        <w:gridCol w:w="2142"/>
        <w:gridCol w:w="1691"/>
        <w:gridCol w:w="1674"/>
        <w:gridCol w:w="2082"/>
      </w:tblGrid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 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>
              <w:t xml:space="preserve">Library </w:t>
            </w:r>
            <w:r w:rsidRPr="008E2059">
              <w:t>Name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Run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>
              <w:t xml:space="preserve">Sample </w:t>
            </w:r>
            <w:r w:rsidRPr="008E2059">
              <w:t>Name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Tissue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Pr="008E2059" w:rsidRDefault="00025F8C" w:rsidP="009643A1">
            <w:r>
              <w:t>Source Study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1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378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2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381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3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453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4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2_SL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454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5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2_SL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455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6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2_SL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456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7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2_SL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457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8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A2_SL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939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A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9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A2_SL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940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A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10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948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11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2_SL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949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M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12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2_SL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950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13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A2_SL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39952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A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14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2_SL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042429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PV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Default="00025F8C" w:rsidP="009643A1">
            <w:r w:rsidRPr="00B327BF">
              <w:t>Savage et al. (2016)</w:t>
            </w:r>
          </w:p>
        </w:tc>
      </w:tr>
      <w:tr w:rsidR="00025F8C" w:rsidRPr="008E2059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15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A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RR965341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A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8E2059" w:rsidRDefault="00025F8C" w:rsidP="009643A1">
            <w:r w:rsidRPr="008E2059">
              <w:t>S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5F8C" w:rsidRDefault="00025F8C" w:rsidP="009643A1">
            <w:proofErr w:type="spellStart"/>
            <w:r>
              <w:t>Telleria</w:t>
            </w:r>
            <w:proofErr w:type="spellEnd"/>
            <w:r w:rsidRPr="00B327BF">
              <w:t xml:space="preserve"> et al. (</w:t>
            </w:r>
            <w:r>
              <w:t>2014</w:t>
            </w:r>
            <w:r w:rsidRPr="00B327BF">
              <w:t>)</w:t>
            </w:r>
          </w:p>
        </w:tc>
      </w:tr>
      <w:tr w:rsidR="00EA3F3A" w:rsidRPr="00EA3F3A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16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A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RR039950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A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avage et al. (2016)</w:t>
            </w:r>
          </w:p>
        </w:tc>
      </w:tr>
      <w:tr w:rsidR="00EA3F3A" w:rsidRPr="00EA3F3A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17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A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RR039937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A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avage et al. (2016)</w:t>
            </w:r>
          </w:p>
        </w:tc>
      </w:tr>
      <w:tr w:rsidR="00EA3F3A" w:rsidRPr="00EA3F3A" w:rsidTr="009643A1">
        <w:trPr>
          <w:trHeight w:val="351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18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A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RR039938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A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G</w:t>
            </w:r>
          </w:p>
        </w:tc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5F8C" w:rsidRPr="00EA3F3A" w:rsidRDefault="00025F8C" w:rsidP="009643A1">
            <w:pPr>
              <w:rPr>
                <w:color w:val="FF0000"/>
              </w:rPr>
            </w:pPr>
            <w:r w:rsidRPr="00EA3F3A">
              <w:rPr>
                <w:color w:val="FF0000"/>
              </w:rPr>
              <w:t>Savage et al. (2016)</w:t>
            </w:r>
          </w:p>
        </w:tc>
      </w:tr>
    </w:tbl>
    <w:p w:rsidR="003143C1" w:rsidRPr="006D2081" w:rsidRDefault="006D2081">
      <w:pPr>
        <w:rPr>
          <w:b/>
        </w:rPr>
      </w:pPr>
      <w:r w:rsidRPr="006D2081">
        <w:rPr>
          <w:b/>
        </w:rPr>
        <w:t>Table S1</w:t>
      </w:r>
      <w:r w:rsidR="009643A1">
        <w:rPr>
          <w:b/>
        </w:rPr>
        <w:t xml:space="preserve"> </w:t>
      </w:r>
      <w:r w:rsidR="009643A1">
        <w:t>Samples metadata for samples used in this study. Samples highlighted in red were excluded from analysis because of failing quality assessment.</w:t>
      </w:r>
      <w:bookmarkStart w:id="0" w:name="_GoBack"/>
      <w:bookmarkEnd w:id="0"/>
    </w:p>
    <w:p w:rsidR="006A5618" w:rsidRDefault="006A5618"/>
    <w:sectPr w:rsidR="006A5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xtDSwMLIwNLcwNjZT0lEKTi0uzszPAykwrAUAU4C7ACwAAAA="/>
  </w:docVars>
  <w:rsids>
    <w:rsidRoot w:val="00314B37"/>
    <w:rsid w:val="00025F8C"/>
    <w:rsid w:val="00034AB1"/>
    <w:rsid w:val="00074BCE"/>
    <w:rsid w:val="00151FD0"/>
    <w:rsid w:val="00203686"/>
    <w:rsid w:val="00301C28"/>
    <w:rsid w:val="00314B37"/>
    <w:rsid w:val="00354724"/>
    <w:rsid w:val="004331C7"/>
    <w:rsid w:val="00443F0E"/>
    <w:rsid w:val="005716D0"/>
    <w:rsid w:val="006551E5"/>
    <w:rsid w:val="006A5618"/>
    <w:rsid w:val="006D2081"/>
    <w:rsid w:val="007D0003"/>
    <w:rsid w:val="008263B8"/>
    <w:rsid w:val="00846D80"/>
    <w:rsid w:val="00881761"/>
    <w:rsid w:val="008E2059"/>
    <w:rsid w:val="009413CB"/>
    <w:rsid w:val="009643A1"/>
    <w:rsid w:val="009E228E"/>
    <w:rsid w:val="009F4A3E"/>
    <w:rsid w:val="00AE6250"/>
    <w:rsid w:val="00AE6B86"/>
    <w:rsid w:val="00AF515B"/>
    <w:rsid w:val="00BA0100"/>
    <w:rsid w:val="00BB4D5D"/>
    <w:rsid w:val="00BC0697"/>
    <w:rsid w:val="00BD427E"/>
    <w:rsid w:val="00C0082A"/>
    <w:rsid w:val="00CE4221"/>
    <w:rsid w:val="00D531E5"/>
    <w:rsid w:val="00E70A27"/>
    <w:rsid w:val="00EA3F3A"/>
    <w:rsid w:val="00EA7977"/>
    <w:rsid w:val="00F11C6F"/>
    <w:rsid w:val="00F17C9C"/>
    <w:rsid w:val="00F23378"/>
    <w:rsid w:val="00F45D2E"/>
    <w:rsid w:val="00FD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E3DB99-9295-464D-8DC9-3E025495C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3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6</cp:revision>
  <dcterms:created xsi:type="dcterms:W3CDTF">2019-12-17T11:04:00Z</dcterms:created>
  <dcterms:modified xsi:type="dcterms:W3CDTF">2021-01-07T13:20:00Z</dcterms:modified>
</cp:coreProperties>
</file>